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26C" w:rsidRDefault="00685796">
      <w:pPr>
        <w:rPr>
          <w:rFonts w:ascii="Times New Roman" w:hAnsi="Times New Roman" w:cs="Times New Roman" w:hint="eastAsia"/>
          <w:sz w:val="24"/>
          <w:szCs w:val="24"/>
        </w:rPr>
      </w:pPr>
      <w:r w:rsidRPr="003174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27DE" w:rsidRPr="0031746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26BA1" w:rsidRPr="00317464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317464">
        <w:rPr>
          <w:rFonts w:ascii="Times New Roman" w:hAnsi="Times New Roman" w:cs="Times New Roman"/>
          <w:b/>
          <w:sz w:val="24"/>
          <w:szCs w:val="24"/>
        </w:rPr>
        <w:t>.</w:t>
      </w:r>
      <w:r w:rsidRPr="00317464">
        <w:rPr>
          <w:rFonts w:ascii="Times New Roman" w:hAnsi="Times New Roman" w:cs="Times New Roman"/>
          <w:sz w:val="24"/>
          <w:szCs w:val="24"/>
        </w:rPr>
        <w:t xml:space="preserve"> Pooled </w:t>
      </w:r>
      <w:r w:rsidR="00937AC4" w:rsidRPr="00317464">
        <w:rPr>
          <w:rFonts w:ascii="Times New Roman" w:hAnsi="Times New Roman" w:cs="Times New Roman" w:hint="eastAsia"/>
          <w:sz w:val="24"/>
          <w:szCs w:val="24"/>
        </w:rPr>
        <w:t>o</w:t>
      </w:r>
      <w:r w:rsidR="00937AC4" w:rsidRPr="00317464">
        <w:rPr>
          <w:rFonts w:ascii="Times New Roman" w:hAnsi="Times New Roman" w:cs="Times New Roman"/>
          <w:sz w:val="24"/>
          <w:szCs w:val="24"/>
        </w:rPr>
        <w:t xml:space="preserve">verall survival rate at </w:t>
      </w:r>
      <w:r w:rsidR="00503462" w:rsidRPr="00317464">
        <w:rPr>
          <w:rFonts w:ascii="Times New Roman" w:hAnsi="Times New Roman" w:cs="Times New Roman" w:hint="eastAsia"/>
          <w:sz w:val="24"/>
          <w:szCs w:val="24"/>
        </w:rPr>
        <w:t>12</w:t>
      </w:r>
      <w:r w:rsidR="00937AC4" w:rsidRPr="00317464">
        <w:rPr>
          <w:rFonts w:ascii="Times New Roman" w:hAnsi="Times New Roman" w:cs="Times New Roman"/>
          <w:sz w:val="24"/>
          <w:szCs w:val="24"/>
        </w:rPr>
        <w:t>-month</w:t>
      </w:r>
      <w:r w:rsidRPr="00317464">
        <w:rPr>
          <w:rFonts w:ascii="Times New Roman" w:hAnsi="Times New Roman" w:cs="Times New Roman"/>
          <w:sz w:val="24"/>
          <w:szCs w:val="24"/>
        </w:rPr>
        <w:t xml:space="preserve"> (</w:t>
      </w:r>
      <w:r w:rsidR="00937AC4" w:rsidRPr="00317464">
        <w:rPr>
          <w:rFonts w:ascii="Times New Roman" w:hAnsi="Times New Roman" w:cs="Times New Roman"/>
          <w:sz w:val="24"/>
          <w:szCs w:val="24"/>
        </w:rPr>
        <w:t>OS-</w:t>
      </w:r>
      <w:r w:rsidR="00503462" w:rsidRPr="00317464">
        <w:rPr>
          <w:rFonts w:ascii="Times New Roman" w:hAnsi="Times New Roman" w:cs="Times New Roman" w:hint="eastAsia"/>
          <w:sz w:val="24"/>
          <w:szCs w:val="24"/>
        </w:rPr>
        <w:t>12</w:t>
      </w:r>
      <w:r w:rsidR="00937AC4" w:rsidRPr="00317464">
        <w:rPr>
          <w:rFonts w:ascii="Times New Roman" w:hAnsi="Times New Roman" w:cs="Times New Roman"/>
          <w:sz w:val="24"/>
          <w:szCs w:val="24"/>
        </w:rPr>
        <w:t>m</w:t>
      </w:r>
      <w:r w:rsidRPr="00317464">
        <w:rPr>
          <w:rFonts w:ascii="Times New Roman" w:hAnsi="Times New Roman" w:cs="Times New Roman"/>
          <w:sz w:val="24"/>
          <w:szCs w:val="24"/>
        </w:rPr>
        <w:t xml:space="preserve">) and modified </w:t>
      </w:r>
      <w:r w:rsidR="00937AC4" w:rsidRPr="00317464">
        <w:rPr>
          <w:rFonts w:ascii="Times New Roman" w:hAnsi="Times New Roman" w:cs="Times New Roman"/>
          <w:sz w:val="24"/>
          <w:szCs w:val="24"/>
        </w:rPr>
        <w:t>OS-</w:t>
      </w:r>
      <w:r w:rsidR="00503462" w:rsidRPr="00317464">
        <w:rPr>
          <w:rFonts w:ascii="Times New Roman" w:hAnsi="Times New Roman" w:cs="Times New Roman" w:hint="eastAsia"/>
          <w:sz w:val="24"/>
          <w:szCs w:val="24"/>
        </w:rPr>
        <w:t>12</w:t>
      </w:r>
      <w:r w:rsidR="00937AC4" w:rsidRPr="00317464">
        <w:rPr>
          <w:rFonts w:ascii="Times New Roman" w:hAnsi="Times New Roman" w:cs="Times New Roman"/>
          <w:sz w:val="24"/>
          <w:szCs w:val="24"/>
        </w:rPr>
        <w:t>m</w:t>
      </w:r>
      <w:r w:rsidRPr="00317464">
        <w:rPr>
          <w:rFonts w:ascii="Times New Roman" w:hAnsi="Times New Roman" w:cs="Times New Roman"/>
          <w:sz w:val="24"/>
          <w:szCs w:val="24"/>
        </w:rPr>
        <w:t xml:space="preserve"> in advanced HCC patients included</w:t>
      </w:r>
      <w:r w:rsidRPr="00317464">
        <w:rPr>
          <w:rFonts w:ascii="Times New Roman" w:hAnsi="Times New Roman" w:cs="Times New Roman" w:hint="eastAsia"/>
          <w:sz w:val="24"/>
          <w:szCs w:val="24"/>
        </w:rPr>
        <w:t>.</w:t>
      </w:r>
    </w:p>
    <w:p w:rsidR="00317464" w:rsidRPr="00317464" w:rsidRDefault="003174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0070" w:type="dxa"/>
        <w:jc w:val="center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0"/>
        <w:gridCol w:w="803"/>
        <w:gridCol w:w="1576"/>
        <w:gridCol w:w="2627"/>
        <w:gridCol w:w="848"/>
        <w:gridCol w:w="1576"/>
      </w:tblGrid>
      <w:tr w:rsidR="007E6619" w:rsidRPr="00C041F0" w:rsidTr="00D30AFC">
        <w:trPr>
          <w:jc w:val="center"/>
        </w:trPr>
        <w:tc>
          <w:tcPr>
            <w:tcW w:w="4995" w:type="dxa"/>
            <w:gridSpan w:val="3"/>
            <w:tcBorders>
              <w:top w:val="single" w:sz="4" w:space="0" w:color="auto"/>
              <w:bottom w:val="nil"/>
            </w:tcBorders>
          </w:tcPr>
          <w:p w:rsidR="007E6619" w:rsidRPr="00C041F0" w:rsidRDefault="00D30AFC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                 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OS-12m (pre-deleted)</w:t>
            </w:r>
          </w:p>
        </w:tc>
        <w:tc>
          <w:tcPr>
            <w:tcW w:w="5075" w:type="dxa"/>
            <w:gridSpan w:val="3"/>
            <w:tcBorders>
              <w:top w:val="single" w:sz="4" w:space="0" w:color="auto"/>
              <w:bottom w:val="nil"/>
            </w:tcBorders>
          </w:tcPr>
          <w:p w:rsidR="007E6619" w:rsidRPr="00C041F0" w:rsidRDefault="00D30AFC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                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OS-12m (post-deleted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  <w:tcBorders>
              <w:top w:val="nil"/>
              <w:bottom w:val="single" w:sz="4" w:space="0" w:color="auto"/>
            </w:tcBorders>
          </w:tcPr>
          <w:p w:rsidR="007E6619" w:rsidRPr="00C041F0" w:rsidRDefault="00C041F0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7E6619" w:rsidRPr="00C041F0" w:rsidRDefault="00D30AFC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7E6619" w:rsidRPr="00C041F0" w:rsidRDefault="007E6619" w:rsidP="00D30A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:rsidR="007E6619" w:rsidRPr="00C041F0" w:rsidRDefault="00C041F0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E6619" w:rsidRPr="00C041F0" w:rsidRDefault="00D30AFC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="007E6619"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E6619" w:rsidRPr="00C041F0" w:rsidRDefault="007E6619" w:rsidP="00D30A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  <w:tcBorders>
              <w:top w:val="single" w:sz="4" w:space="0" w:color="auto"/>
            </w:tcBorders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70,0.370)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70,0.370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05,0.627)</w:t>
            </w:r>
          </w:p>
        </w:tc>
        <w:tc>
          <w:tcPr>
            <w:tcW w:w="2665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85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56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05,0.627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338,0.612)</w:t>
            </w:r>
          </w:p>
        </w:tc>
        <w:tc>
          <w:tcPr>
            <w:tcW w:w="2665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85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56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338,0.612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19 ,0.589)</w:t>
            </w:r>
          </w:p>
        </w:tc>
        <w:tc>
          <w:tcPr>
            <w:tcW w:w="2665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85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56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219 ,0.589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Yau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-0.08, 0.328)</w:t>
            </w:r>
          </w:p>
        </w:tc>
        <w:tc>
          <w:tcPr>
            <w:tcW w:w="2665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5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56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445,0.697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445,0.697)</w:t>
            </w:r>
          </w:p>
        </w:tc>
        <w:tc>
          <w:tcPr>
            <w:tcW w:w="2665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5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560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368,0.530)</w:t>
            </w: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C041F0" w:rsidRPr="00C041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41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481, 0.781)</w:t>
            </w:r>
          </w:p>
        </w:tc>
        <w:tc>
          <w:tcPr>
            <w:tcW w:w="5075" w:type="dxa"/>
            <w:gridSpan w:val="3"/>
            <w:vMerge w:val="restart"/>
          </w:tcPr>
          <w:p w:rsidR="007E6619" w:rsidRDefault="00E4617F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C041F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C041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=3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, P=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30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844)</w:t>
            </w:r>
          </w:p>
          <w:p w:rsidR="00C041F0" w:rsidRPr="00C041F0" w:rsidRDefault="00C041F0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19" w:rsidRPr="00C041F0" w:rsidTr="00D30AFC">
        <w:trPr>
          <w:jc w:val="center"/>
        </w:trPr>
        <w:tc>
          <w:tcPr>
            <w:tcW w:w="2678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46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571" w:type="dxa"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(0.329,0.546)</w:t>
            </w:r>
          </w:p>
        </w:tc>
        <w:tc>
          <w:tcPr>
            <w:tcW w:w="5075" w:type="dxa"/>
            <w:gridSpan w:val="3"/>
            <w:vMerge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19" w:rsidRPr="00C041F0" w:rsidTr="00D30AFC">
        <w:trPr>
          <w:jc w:val="center"/>
        </w:trPr>
        <w:tc>
          <w:tcPr>
            <w:tcW w:w="4995" w:type="dxa"/>
            <w:gridSpan w:val="3"/>
          </w:tcPr>
          <w:p w:rsidR="007E6619" w:rsidRPr="00C041F0" w:rsidRDefault="007E6619" w:rsidP="00C0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Overall(</w:t>
            </w:r>
            <w:r w:rsidRPr="00C041F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C041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="00C041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 w:rsidR="00C041F0">
              <w:rPr>
                <w:rFonts w:ascii="Times New Roman" w:hAnsi="Times New Roman" w:cs="Times New Roman"/>
                <w:sz w:val="24"/>
                <w:szCs w:val="24"/>
              </w:rPr>
              <w:t>%, P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=0.001)</w:t>
            </w:r>
            <w:r w:rsidR="00C041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Egger’s test (P</w:t>
            </w:r>
            <w:r w:rsidR="00C041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C041F0">
              <w:rPr>
                <w:rFonts w:ascii="Times New Roman" w:hAnsi="Times New Roman" w:cs="Times New Roman"/>
                <w:sz w:val="24"/>
                <w:szCs w:val="24"/>
              </w:rPr>
              <w:t>0.663)</w:t>
            </w:r>
          </w:p>
        </w:tc>
        <w:tc>
          <w:tcPr>
            <w:tcW w:w="5075" w:type="dxa"/>
            <w:gridSpan w:val="3"/>
            <w:vMerge/>
          </w:tcPr>
          <w:p w:rsidR="007E6619" w:rsidRPr="00C041F0" w:rsidRDefault="007E6619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82E87" w:rsidRPr="00C041F0" w:rsidRDefault="00182E87" w:rsidP="001F7B57">
      <w:pPr>
        <w:rPr>
          <w:rFonts w:ascii="Times New Roman" w:hAnsi="Times New Roman" w:cs="Times New Roman"/>
          <w:sz w:val="24"/>
          <w:szCs w:val="24"/>
        </w:rPr>
      </w:pPr>
    </w:p>
    <w:sectPr w:rsidR="00182E87" w:rsidRPr="00C041F0" w:rsidSect="0031746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659A" w:rsidRDefault="0047659A" w:rsidP="00182E87">
      <w:r>
        <w:separator/>
      </w:r>
    </w:p>
  </w:endnote>
  <w:endnote w:type="continuationSeparator" w:id="1">
    <w:p w:rsidR="0047659A" w:rsidRDefault="0047659A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659A" w:rsidRDefault="0047659A" w:rsidP="00182E87">
      <w:r>
        <w:separator/>
      </w:r>
    </w:p>
  </w:footnote>
  <w:footnote w:type="continuationSeparator" w:id="1">
    <w:p w:rsidR="0047659A" w:rsidRDefault="0047659A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AAE"/>
    <w:rsid w:val="000E0C1D"/>
    <w:rsid w:val="00182E87"/>
    <w:rsid w:val="001855DE"/>
    <w:rsid w:val="001A7C04"/>
    <w:rsid w:val="001C5BB2"/>
    <w:rsid w:val="001E2575"/>
    <w:rsid w:val="001F7B57"/>
    <w:rsid w:val="0024026C"/>
    <w:rsid w:val="002D27DE"/>
    <w:rsid w:val="00317464"/>
    <w:rsid w:val="003A7123"/>
    <w:rsid w:val="00473C29"/>
    <w:rsid w:val="0047659A"/>
    <w:rsid w:val="0048608C"/>
    <w:rsid w:val="004E3B21"/>
    <w:rsid w:val="00503462"/>
    <w:rsid w:val="00503D0D"/>
    <w:rsid w:val="00507D22"/>
    <w:rsid w:val="00533A7A"/>
    <w:rsid w:val="00544738"/>
    <w:rsid w:val="00587ACF"/>
    <w:rsid w:val="005B1CBA"/>
    <w:rsid w:val="005E5646"/>
    <w:rsid w:val="00616987"/>
    <w:rsid w:val="00627E53"/>
    <w:rsid w:val="00685796"/>
    <w:rsid w:val="006A74EF"/>
    <w:rsid w:val="007348D4"/>
    <w:rsid w:val="007C7991"/>
    <w:rsid w:val="007D4709"/>
    <w:rsid w:val="007E6619"/>
    <w:rsid w:val="007F3DF9"/>
    <w:rsid w:val="00886947"/>
    <w:rsid w:val="008B4BAA"/>
    <w:rsid w:val="008D6EB2"/>
    <w:rsid w:val="00935218"/>
    <w:rsid w:val="00937AC4"/>
    <w:rsid w:val="0096044B"/>
    <w:rsid w:val="00A76385"/>
    <w:rsid w:val="00AE100A"/>
    <w:rsid w:val="00B622C3"/>
    <w:rsid w:val="00BC3F1D"/>
    <w:rsid w:val="00BD4D91"/>
    <w:rsid w:val="00BE15A1"/>
    <w:rsid w:val="00C041F0"/>
    <w:rsid w:val="00C233C4"/>
    <w:rsid w:val="00C26BA1"/>
    <w:rsid w:val="00D0555F"/>
    <w:rsid w:val="00D23DFC"/>
    <w:rsid w:val="00D30AFC"/>
    <w:rsid w:val="00D44F49"/>
    <w:rsid w:val="00D6684B"/>
    <w:rsid w:val="00D67C42"/>
    <w:rsid w:val="00DD59E8"/>
    <w:rsid w:val="00DE5DE1"/>
    <w:rsid w:val="00E333C7"/>
    <w:rsid w:val="00E4617F"/>
    <w:rsid w:val="00EA7D30"/>
    <w:rsid w:val="00EE2B6B"/>
    <w:rsid w:val="00EE7F6A"/>
    <w:rsid w:val="00F16A9E"/>
    <w:rsid w:val="00F7602B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18</Words>
  <Characters>675</Characters>
  <Application>Microsoft Office Word</Application>
  <DocSecurity>0</DocSecurity>
  <Lines>5</Lines>
  <Paragraphs>1</Paragraphs>
  <ScaleCrop>false</ScaleCrop>
  <Company>微软中国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46</cp:revision>
  <dcterms:created xsi:type="dcterms:W3CDTF">2018-05-18T07:41:00Z</dcterms:created>
  <dcterms:modified xsi:type="dcterms:W3CDTF">2018-09-10T08:46:00Z</dcterms:modified>
</cp:coreProperties>
</file>